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632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846"/>
        <w:gridCol w:w="1139"/>
        <w:gridCol w:w="2552"/>
        <w:gridCol w:w="1275"/>
        <w:gridCol w:w="2127"/>
        <w:gridCol w:w="850"/>
        <w:gridCol w:w="1843"/>
      </w:tblGrid>
      <w:tr w:rsidR="002028FA" w:rsidRPr="00653FB9" w14:paraId="25F3ED23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2490FD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Gene</w:t>
            </w:r>
          </w:p>
        </w:tc>
        <w:tc>
          <w:tcPr>
            <w:tcW w:w="1139" w:type="dxa"/>
            <w:vAlign w:val="center"/>
          </w:tcPr>
          <w:p w14:paraId="2EDB2E80" w14:textId="77777777" w:rsidR="002028FA" w:rsidRPr="00653FB9" w:rsidRDefault="002028FA" w:rsidP="002028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P</w:t>
            </w:r>
            <w:r w:rsidRPr="00653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ipolins</w:t>
            </w:r>
            <w:proofErr w:type="spellEnd"/>
            <w:r w:rsidRPr="00653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(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93B041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Annotation</w:t>
            </w:r>
            <w:proofErr w:type="spellEnd"/>
          </w:p>
        </w:tc>
        <w:tc>
          <w:tcPr>
            <w:tcW w:w="1275" w:type="dxa"/>
            <w:vAlign w:val="center"/>
          </w:tcPr>
          <w:p w14:paraId="60AB406B" w14:textId="3C78869B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ES_tradnl"/>
              </w:rPr>
              <w:t>UniProtKB</w:t>
            </w:r>
            <w:proofErr w:type="spellEnd"/>
            <w:r w:rsidRPr="0028244F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ES_tradnl"/>
              </w:rPr>
              <w:t>HHPred</w:t>
            </w:r>
            <w:proofErr w:type="spellEnd"/>
            <w:r w:rsidRPr="0028244F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ES_tradnl"/>
              </w:rPr>
              <w:t>best</w:t>
            </w:r>
            <w:proofErr w:type="spellEnd"/>
            <w:r w:rsidRPr="0028244F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s-ES_tradnl"/>
              </w:rPr>
              <w:t xml:space="preserve"> hi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DD7998" w14:textId="67EBEB35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eggNOG</w:t>
            </w:r>
            <w:proofErr w:type="spellEnd"/>
            <w:r w:rsidRPr="00282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Descriptio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8E76BD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KEGG K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6E052F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KEGG </w:t>
            </w:r>
            <w:proofErr w:type="spellStart"/>
            <w:r w:rsidRPr="00282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Description</w:t>
            </w:r>
            <w:proofErr w:type="spellEnd"/>
          </w:p>
        </w:tc>
      </w:tr>
      <w:tr w:rsidR="002028FA" w:rsidRPr="00653FB9" w14:paraId="567F69E6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DD31B5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ipolB</w:t>
            </w:r>
            <w:proofErr w:type="spellEnd"/>
          </w:p>
        </w:tc>
        <w:tc>
          <w:tcPr>
            <w:tcW w:w="1139" w:type="dxa"/>
            <w:vAlign w:val="center"/>
          </w:tcPr>
          <w:p w14:paraId="55C8A600" w14:textId="77777777" w:rsidR="002028FA" w:rsidRPr="00653FB9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653F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92 (100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951F27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imer-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independent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DNA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olymerase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olB</w:t>
            </w:r>
            <w:proofErr w:type="spellEnd"/>
          </w:p>
        </w:tc>
        <w:tc>
          <w:tcPr>
            <w:tcW w:w="1275" w:type="dxa"/>
            <w:vAlign w:val="center"/>
          </w:tcPr>
          <w:p w14:paraId="582B9522" w14:textId="76D0B1A9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P0368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D8C3C8" w14:textId="24D345DA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DB945E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D7A348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575EBE" w14:paraId="7472BC4F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0E8A52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xerC_2</w:t>
            </w:r>
          </w:p>
        </w:tc>
        <w:tc>
          <w:tcPr>
            <w:tcW w:w="1139" w:type="dxa"/>
            <w:vAlign w:val="center"/>
          </w:tcPr>
          <w:p w14:paraId="55DD6FF6" w14:textId="77777777" w:rsidR="002028FA" w:rsidRPr="00653FB9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653F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90 (98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1D1A18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Tyrosine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recombinase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XerC</w:t>
            </w:r>
            <w:proofErr w:type="spellEnd"/>
          </w:p>
        </w:tc>
        <w:tc>
          <w:tcPr>
            <w:tcW w:w="1275" w:type="dxa"/>
            <w:vAlign w:val="center"/>
          </w:tcPr>
          <w:p w14:paraId="303C0841" w14:textId="3F3C99EE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P0A8P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7EC983" w14:textId="1B052A7F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longs to the 'phage' integrase famil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05624F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99419E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</w:tr>
      <w:tr w:rsidR="002028FA" w:rsidRPr="00653FB9" w14:paraId="3F888E9D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AF1809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1</w:t>
            </w:r>
          </w:p>
        </w:tc>
        <w:tc>
          <w:tcPr>
            <w:tcW w:w="1139" w:type="dxa"/>
            <w:vAlign w:val="center"/>
          </w:tcPr>
          <w:p w14:paraId="0839FC7F" w14:textId="77777777" w:rsidR="002028FA" w:rsidRPr="00653FB9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653F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87 (95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9844EB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Uracil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-DNA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lycosylase</w:t>
            </w:r>
            <w:proofErr w:type="spellEnd"/>
          </w:p>
        </w:tc>
        <w:tc>
          <w:tcPr>
            <w:tcW w:w="1275" w:type="dxa"/>
            <w:vAlign w:val="center"/>
          </w:tcPr>
          <w:p w14:paraId="735D529D" w14:textId="12EA0AEB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Q96YD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98A85C" w14:textId="0A156F59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7FCC14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C50271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653FB9" w14:paraId="3AD77148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4D3E138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6</w:t>
            </w:r>
          </w:p>
        </w:tc>
        <w:tc>
          <w:tcPr>
            <w:tcW w:w="1139" w:type="dxa"/>
            <w:vAlign w:val="center"/>
          </w:tcPr>
          <w:p w14:paraId="7F74066B" w14:textId="77777777" w:rsidR="002028FA" w:rsidRPr="00653FB9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653F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86 (93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27386D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ypothetical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</w:p>
        </w:tc>
        <w:tc>
          <w:tcPr>
            <w:tcW w:w="1275" w:type="dxa"/>
            <w:vAlign w:val="center"/>
          </w:tcPr>
          <w:p w14:paraId="0BAFFD6D" w14:textId="0BE3AEAC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AC6351" w14:textId="5E375475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6B23B3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453484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575EBE" w14:paraId="43DBB02A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6219EC9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xerC_1</w:t>
            </w:r>
          </w:p>
        </w:tc>
        <w:tc>
          <w:tcPr>
            <w:tcW w:w="1139" w:type="dxa"/>
            <w:vAlign w:val="center"/>
          </w:tcPr>
          <w:p w14:paraId="02D577BD" w14:textId="77777777" w:rsidR="002028FA" w:rsidRPr="00653FB9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653F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84 (85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5F44BB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Tyrosine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recombinase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XerC</w:t>
            </w:r>
            <w:proofErr w:type="spellEnd"/>
          </w:p>
        </w:tc>
        <w:tc>
          <w:tcPr>
            <w:tcW w:w="1275" w:type="dxa"/>
            <w:vAlign w:val="center"/>
          </w:tcPr>
          <w:p w14:paraId="205EC64B" w14:textId="30F3D853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P0370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DCA72F" w14:textId="7999E7CE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Belongs to the 'phage' integrase famil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067A1C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875B5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</w:tr>
      <w:tr w:rsidR="002028FA" w:rsidRPr="00575EBE" w14:paraId="27F52ED9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02225C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isF</w:t>
            </w:r>
            <w:proofErr w:type="spellEnd"/>
          </w:p>
        </w:tc>
        <w:tc>
          <w:tcPr>
            <w:tcW w:w="1139" w:type="dxa"/>
            <w:vAlign w:val="center"/>
          </w:tcPr>
          <w:p w14:paraId="12ECFADE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78 (83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60C927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Type I restriction modification system methyltransferase (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hsdM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)</w:t>
            </w:r>
          </w:p>
        </w:tc>
        <w:tc>
          <w:tcPr>
            <w:tcW w:w="1275" w:type="dxa"/>
            <w:vAlign w:val="center"/>
          </w:tcPr>
          <w:p w14:paraId="2122C211" w14:textId="15BEBB2D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Q5M50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11A0FB" w14:textId="6EE9F9D8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sdM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N-terminal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doma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597F6B" w14:textId="77777777" w:rsidR="002028FA" w:rsidRPr="0028244F" w:rsidRDefault="00575EBE" w:rsidP="002028FA">
            <w:pPr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lang w:eastAsia="es-ES_tradnl"/>
              </w:rPr>
            </w:pPr>
            <w:hyperlink r:id="rId4" w:tgtFrame="_blank" w:history="1">
              <w:r w:rsidR="002028FA" w:rsidRPr="0028244F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  <w:lang w:eastAsia="es-ES_tradnl"/>
                </w:rPr>
                <w:t>K03427</w:t>
              </w:r>
            </w:hyperlink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7A1B97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hsdM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; type I restriction enzyme M protein [EC:2.1.1.72]</w:t>
            </w:r>
          </w:p>
        </w:tc>
      </w:tr>
      <w:tr w:rsidR="002028FA" w:rsidRPr="00653FB9" w14:paraId="39BCEA47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413035E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16</w:t>
            </w:r>
          </w:p>
        </w:tc>
        <w:tc>
          <w:tcPr>
            <w:tcW w:w="1139" w:type="dxa"/>
            <w:vAlign w:val="center"/>
          </w:tcPr>
          <w:p w14:paraId="6874DA07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76 (82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DD372D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metallohydrolase</w:t>
            </w:r>
            <w:proofErr w:type="spellEnd"/>
          </w:p>
        </w:tc>
        <w:tc>
          <w:tcPr>
            <w:tcW w:w="1275" w:type="dxa"/>
            <w:vAlign w:val="center"/>
          </w:tcPr>
          <w:p w14:paraId="1F23869E" w14:textId="511F6AB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Q5758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9AA41E" w14:textId="4D7BBD8C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Metal-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dependent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ydrolas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970CE2" w14:textId="77777777" w:rsidR="002028FA" w:rsidRPr="0028244F" w:rsidRDefault="00575EBE" w:rsidP="002028FA">
            <w:pPr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lang w:eastAsia="es-ES_tradnl"/>
              </w:rPr>
            </w:pPr>
            <w:hyperlink r:id="rId5" w:tgtFrame="_blank" w:history="1">
              <w:r w:rsidR="002028FA" w:rsidRPr="0028244F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  <w:lang w:eastAsia="es-ES_tradnl"/>
                </w:rPr>
                <w:t>K07043</w:t>
              </w:r>
            </w:hyperlink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D608DB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uncharacterized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</w:p>
        </w:tc>
      </w:tr>
      <w:tr w:rsidR="002028FA" w:rsidRPr="00653FB9" w14:paraId="695D60BD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F74894D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18</w:t>
            </w:r>
          </w:p>
        </w:tc>
        <w:tc>
          <w:tcPr>
            <w:tcW w:w="1139" w:type="dxa"/>
            <w:vAlign w:val="center"/>
          </w:tcPr>
          <w:p w14:paraId="54C40AD7" w14:textId="551A54A9" w:rsidR="002028FA" w:rsidRPr="00653FB9" w:rsidRDefault="00D16ABF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(82</w:t>
            </w:r>
            <w:r w:rsidR="002028FA"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E0B8F6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ypothetical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</w:p>
        </w:tc>
        <w:tc>
          <w:tcPr>
            <w:tcW w:w="1275" w:type="dxa"/>
            <w:vAlign w:val="center"/>
          </w:tcPr>
          <w:p w14:paraId="06C79E69" w14:textId="6DD6DC7A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24B3EB" w14:textId="30F01E50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1736A1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97ACDB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575EBE" w14:paraId="56199186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5516B1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5</w:t>
            </w:r>
          </w:p>
        </w:tc>
        <w:tc>
          <w:tcPr>
            <w:tcW w:w="1139" w:type="dxa"/>
            <w:vAlign w:val="center"/>
          </w:tcPr>
          <w:p w14:paraId="61544A95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75 (82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BE1E8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Type I site-specific deoxyribonuclease (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hsdR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)</w:t>
            </w:r>
          </w:p>
        </w:tc>
        <w:tc>
          <w:tcPr>
            <w:tcW w:w="1275" w:type="dxa"/>
            <w:vAlign w:val="center"/>
          </w:tcPr>
          <w:p w14:paraId="40850FBF" w14:textId="6AAEF31B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P1048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A515AE" w14:textId="3314D03A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Type I restriction enzyme R protein N terminus (HSDR_N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3D6D62" w14:textId="77777777" w:rsidR="002028FA" w:rsidRPr="0028244F" w:rsidRDefault="00575EBE" w:rsidP="002028FA">
            <w:pPr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lang w:eastAsia="es-ES_tradnl"/>
              </w:rPr>
            </w:pPr>
            <w:hyperlink r:id="rId6" w:tgtFrame="_blank" w:history="1">
              <w:r w:rsidR="002028FA" w:rsidRPr="0028244F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  <w:lang w:eastAsia="es-ES_tradnl"/>
                </w:rPr>
                <w:t>K01153</w:t>
              </w:r>
            </w:hyperlink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9A12C7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hsdR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; type I restriction enzyme, R subunit [EC:3.1.21.3]</w:t>
            </w:r>
          </w:p>
        </w:tc>
      </w:tr>
      <w:tr w:rsidR="002028FA" w:rsidRPr="00575EBE" w14:paraId="175038DF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DF0954D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10</w:t>
            </w:r>
          </w:p>
        </w:tc>
        <w:tc>
          <w:tcPr>
            <w:tcW w:w="1139" w:type="dxa"/>
            <w:vAlign w:val="center"/>
          </w:tcPr>
          <w:p w14:paraId="019C79BA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75 (82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F6845F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rotein of unknown function (DUF2787)</w:t>
            </w:r>
          </w:p>
        </w:tc>
        <w:tc>
          <w:tcPr>
            <w:tcW w:w="1275" w:type="dxa"/>
            <w:vAlign w:val="center"/>
          </w:tcPr>
          <w:p w14:paraId="3510111B" w14:textId="18EB8666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412C5F" w14:textId="4BB9E196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rotein of unknown function (DUF278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500144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4D75DB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</w:tr>
      <w:tr w:rsidR="002028FA" w:rsidRPr="00575EBE" w14:paraId="03811EDE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BA283D2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13</w:t>
            </w:r>
          </w:p>
        </w:tc>
        <w:tc>
          <w:tcPr>
            <w:tcW w:w="1139" w:type="dxa"/>
            <w:vAlign w:val="center"/>
          </w:tcPr>
          <w:p w14:paraId="24A81410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74 (80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167E8E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ypothetical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</w:p>
        </w:tc>
        <w:tc>
          <w:tcPr>
            <w:tcW w:w="1275" w:type="dxa"/>
            <w:vAlign w:val="center"/>
          </w:tcPr>
          <w:p w14:paraId="28D5ABF1" w14:textId="2E2A50A0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01F821" w14:textId="446D1BF0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rotein of unknown function (DUF72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99156E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D7F826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</w:tr>
      <w:tr w:rsidR="002028FA" w:rsidRPr="00653FB9" w14:paraId="43E00AF4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89D955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11</w:t>
            </w:r>
          </w:p>
        </w:tc>
        <w:tc>
          <w:tcPr>
            <w:tcW w:w="1139" w:type="dxa"/>
            <w:vAlign w:val="center"/>
          </w:tcPr>
          <w:p w14:paraId="42634B93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73 (79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571AFE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ypothetical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</w:p>
        </w:tc>
        <w:tc>
          <w:tcPr>
            <w:tcW w:w="1275" w:type="dxa"/>
            <w:vAlign w:val="center"/>
          </w:tcPr>
          <w:p w14:paraId="22A921FD" w14:textId="6D712991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B38540" w14:textId="283209A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0BAF35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4D5E9E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653FB9" w14:paraId="5244414B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511037E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24</w:t>
            </w:r>
          </w:p>
        </w:tc>
        <w:tc>
          <w:tcPr>
            <w:tcW w:w="1139" w:type="dxa"/>
            <w:vAlign w:val="center"/>
          </w:tcPr>
          <w:p w14:paraId="78BFABDF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73 (79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318591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ypothetical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</w:p>
        </w:tc>
        <w:tc>
          <w:tcPr>
            <w:tcW w:w="1275" w:type="dxa"/>
            <w:vAlign w:val="center"/>
          </w:tcPr>
          <w:p w14:paraId="34648916" w14:textId="589C0504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DDF9BF" w14:textId="4D89A3FA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C2E7C8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42C3DD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653FB9" w14:paraId="189D8858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F89C851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52</w:t>
            </w:r>
          </w:p>
        </w:tc>
        <w:tc>
          <w:tcPr>
            <w:tcW w:w="1139" w:type="dxa"/>
            <w:vAlign w:val="center"/>
          </w:tcPr>
          <w:p w14:paraId="03D69EC0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73 (79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94DEA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53F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E</w:t>
            </w: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xcisionase</w:t>
            </w:r>
            <w:proofErr w:type="spellEnd"/>
          </w:p>
        </w:tc>
        <w:tc>
          <w:tcPr>
            <w:tcW w:w="1275" w:type="dxa"/>
            <w:vAlign w:val="center"/>
          </w:tcPr>
          <w:p w14:paraId="643BB17C" w14:textId="18F96591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A6T88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2D86C6" w14:textId="0FEBCD9D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985449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E6663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653FB9" w14:paraId="6449956E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E8443E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3</w:t>
            </w:r>
          </w:p>
        </w:tc>
        <w:tc>
          <w:tcPr>
            <w:tcW w:w="1139" w:type="dxa"/>
            <w:vAlign w:val="center"/>
          </w:tcPr>
          <w:p w14:paraId="632CD325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64 (70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AD2C8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ypothetical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</w:p>
        </w:tc>
        <w:tc>
          <w:tcPr>
            <w:tcW w:w="1275" w:type="dxa"/>
            <w:vAlign w:val="center"/>
          </w:tcPr>
          <w:p w14:paraId="788C0AAE" w14:textId="532FEE21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910039" w14:textId="6114DDC0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C23664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AD7033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653FB9" w14:paraId="2A9BE647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F694C5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8</w:t>
            </w:r>
          </w:p>
        </w:tc>
        <w:tc>
          <w:tcPr>
            <w:tcW w:w="1139" w:type="dxa"/>
            <w:vAlign w:val="center"/>
          </w:tcPr>
          <w:p w14:paraId="0FB6346B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59 (64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05A13F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ypothetical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</w:p>
        </w:tc>
        <w:tc>
          <w:tcPr>
            <w:tcW w:w="1275" w:type="dxa"/>
            <w:vAlign w:val="center"/>
          </w:tcPr>
          <w:p w14:paraId="4134DAC2" w14:textId="618C7F98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07C673" w14:textId="2F829FAF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551E71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7DA7C7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653FB9" w14:paraId="48846AC5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DE02CB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19</w:t>
            </w:r>
          </w:p>
        </w:tc>
        <w:tc>
          <w:tcPr>
            <w:tcW w:w="1139" w:type="dxa"/>
            <w:vAlign w:val="center"/>
          </w:tcPr>
          <w:p w14:paraId="151DE6C9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56 (61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2B79F9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WYL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domain</w:t>
            </w:r>
            <w:proofErr w:type="spellEnd"/>
          </w:p>
        </w:tc>
        <w:tc>
          <w:tcPr>
            <w:tcW w:w="1275" w:type="dxa"/>
            <w:vAlign w:val="center"/>
          </w:tcPr>
          <w:p w14:paraId="11A725C3" w14:textId="742C2F30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A0A4Y3NDN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F30DD7" w14:textId="23B92AAE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transcriptional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regulato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66B66B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70DB06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653FB9" w14:paraId="304671D5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B00D92A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58</w:t>
            </w:r>
          </w:p>
        </w:tc>
        <w:tc>
          <w:tcPr>
            <w:tcW w:w="1139" w:type="dxa"/>
            <w:vAlign w:val="center"/>
          </w:tcPr>
          <w:p w14:paraId="0A97F2AF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53 (58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45CF9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_tradnl"/>
              </w:rPr>
              <w:t>Znf</w:t>
            </w:r>
            <w:proofErr w:type="spellEnd"/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_tradnl"/>
              </w:rPr>
              <w:t>/</w:t>
            </w:r>
            <w:proofErr w:type="spellStart"/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_tradnl"/>
              </w:rPr>
              <w:t>thioredoxin_put</w:t>
            </w:r>
            <w:proofErr w:type="spellEnd"/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_tradnl"/>
              </w:rPr>
              <w:t xml:space="preserve"> domain-containing protein</w:t>
            </w:r>
          </w:p>
        </w:tc>
        <w:tc>
          <w:tcPr>
            <w:tcW w:w="1275" w:type="dxa"/>
            <w:vAlign w:val="center"/>
          </w:tcPr>
          <w:p w14:paraId="116CCCA4" w14:textId="5E1B38BA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Q9A67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386C54" w14:textId="5460676E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A0A204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745996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</w:tr>
      <w:tr w:rsidR="002028FA" w:rsidRPr="00653FB9" w14:paraId="4E6E84CF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89B752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28</w:t>
            </w:r>
          </w:p>
        </w:tc>
        <w:tc>
          <w:tcPr>
            <w:tcW w:w="1139" w:type="dxa"/>
            <w:vAlign w:val="center"/>
          </w:tcPr>
          <w:p w14:paraId="534A8E71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41 (45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477418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Uncharacterized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family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(UPF0149)</w:t>
            </w:r>
          </w:p>
        </w:tc>
        <w:tc>
          <w:tcPr>
            <w:tcW w:w="1275" w:type="dxa"/>
            <w:vAlign w:val="center"/>
          </w:tcPr>
          <w:p w14:paraId="37F7A18E" w14:textId="555C0DD0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P2836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3D9DE7" w14:textId="15F375B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Uncharacterised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family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(UPF014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DF7106" w14:textId="77777777" w:rsidR="002028FA" w:rsidRPr="0028244F" w:rsidRDefault="00575EBE" w:rsidP="002028FA">
            <w:pPr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lang w:eastAsia="es-ES_tradnl"/>
              </w:rPr>
            </w:pPr>
            <w:hyperlink r:id="rId7" w:tgtFrame="_blank" w:history="1">
              <w:r w:rsidR="002028FA" w:rsidRPr="0028244F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  <w:lang w:eastAsia="es-ES_tradnl"/>
                </w:rPr>
                <w:t>K07039</w:t>
              </w:r>
            </w:hyperlink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FFBF4E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uncharacterized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</w:p>
        </w:tc>
      </w:tr>
      <w:tr w:rsidR="002028FA" w:rsidRPr="00653FB9" w14:paraId="6801D8D9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0E9CF99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17</w:t>
            </w:r>
          </w:p>
        </w:tc>
        <w:tc>
          <w:tcPr>
            <w:tcW w:w="1139" w:type="dxa"/>
            <w:vAlign w:val="center"/>
          </w:tcPr>
          <w:p w14:paraId="24CDBE41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38 (41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089AC3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IS1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family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transposase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IS1A</w:t>
            </w:r>
          </w:p>
        </w:tc>
        <w:tc>
          <w:tcPr>
            <w:tcW w:w="1275" w:type="dxa"/>
            <w:vAlign w:val="center"/>
          </w:tcPr>
          <w:p w14:paraId="6B151D5C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25CCF8" w14:textId="31FDA7A4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cog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cog36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35290A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7425D3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575EBE" w14:paraId="3D786272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E8E941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23</w:t>
            </w:r>
          </w:p>
        </w:tc>
        <w:tc>
          <w:tcPr>
            <w:tcW w:w="1139" w:type="dxa"/>
            <w:vAlign w:val="center"/>
          </w:tcPr>
          <w:p w14:paraId="67493615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31 (34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ACAACD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D-(D/</w:t>
            </w:r>
            <w:proofErr w:type="gram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E)XK</w:t>
            </w:r>
            <w:proofErr w:type="gram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 xml:space="preserve"> nuclease superfamily</w:t>
            </w:r>
          </w:p>
        </w:tc>
        <w:tc>
          <w:tcPr>
            <w:tcW w:w="1275" w:type="dxa"/>
            <w:vAlign w:val="center"/>
          </w:tcPr>
          <w:p w14:paraId="396804AC" w14:textId="600D7F54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217F3F" w14:textId="24144A02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D-(D/</w:t>
            </w:r>
            <w:proofErr w:type="gram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E)XK</w:t>
            </w:r>
            <w:proofErr w:type="gram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 xml:space="preserve"> nuclease superfamil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1B68A2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89D309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</w:tr>
      <w:tr w:rsidR="002028FA" w:rsidRPr="00653FB9" w14:paraId="633443A8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E658475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31</w:t>
            </w:r>
          </w:p>
        </w:tc>
        <w:tc>
          <w:tcPr>
            <w:tcW w:w="1139" w:type="dxa"/>
            <w:vAlign w:val="center"/>
          </w:tcPr>
          <w:p w14:paraId="27975C90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30 (33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C6D4E7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Restriction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endonuclease</w:t>
            </w:r>
            <w:proofErr w:type="spellEnd"/>
          </w:p>
        </w:tc>
        <w:tc>
          <w:tcPr>
            <w:tcW w:w="1275" w:type="dxa"/>
            <w:vAlign w:val="center"/>
          </w:tcPr>
          <w:p w14:paraId="09B7D169" w14:textId="311BE291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A0A0J9X15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E2A4E5" w14:textId="6687FB12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Restriction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endonucleas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DCAC26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C5082B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575EBE" w14:paraId="2E147B8F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7147B3D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15</w:t>
            </w:r>
          </w:p>
        </w:tc>
        <w:tc>
          <w:tcPr>
            <w:tcW w:w="1139" w:type="dxa"/>
            <w:vAlign w:val="center"/>
          </w:tcPr>
          <w:p w14:paraId="17C8D2FE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30 (33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53091B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IS1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family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transposase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IS1X2</w:t>
            </w:r>
          </w:p>
        </w:tc>
        <w:tc>
          <w:tcPr>
            <w:tcW w:w="1275" w:type="dxa"/>
            <w:vAlign w:val="center"/>
          </w:tcPr>
          <w:p w14:paraId="73A9E4E3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911871" w14:textId="6BE963E3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cog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cog16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637367" w14:textId="77777777" w:rsidR="002028FA" w:rsidRPr="0028244F" w:rsidRDefault="00575EBE" w:rsidP="002028FA">
            <w:pPr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lang w:eastAsia="es-ES_tradnl"/>
              </w:rPr>
            </w:pPr>
            <w:hyperlink r:id="rId8" w:tgtFrame="_blank" w:history="1">
              <w:r w:rsidR="002028FA" w:rsidRPr="0028244F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  <w:lang w:eastAsia="es-ES_tradnl"/>
                </w:rPr>
                <w:t>K07480</w:t>
              </w:r>
            </w:hyperlink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4F13C8" w14:textId="3D2C5720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 xml:space="preserve"> insertion element IS1 protein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InsB</w:t>
            </w:r>
            <w:proofErr w:type="spellEnd"/>
          </w:p>
        </w:tc>
      </w:tr>
      <w:tr w:rsidR="002028FA" w:rsidRPr="00575EBE" w14:paraId="30663CF5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2D4D66B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9</w:t>
            </w:r>
          </w:p>
        </w:tc>
        <w:tc>
          <w:tcPr>
            <w:tcW w:w="1139" w:type="dxa"/>
            <w:vAlign w:val="center"/>
          </w:tcPr>
          <w:p w14:paraId="1A32ACED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29 (32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20C2B6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rotein of unknown function (DUF4011)</w:t>
            </w:r>
          </w:p>
        </w:tc>
        <w:tc>
          <w:tcPr>
            <w:tcW w:w="1275" w:type="dxa"/>
            <w:vAlign w:val="center"/>
          </w:tcPr>
          <w:p w14:paraId="4D128652" w14:textId="7C0175E3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DA85F3" w14:textId="57BEC82F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rotein of unknown function (DUF401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51A034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7BDE82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</w:tr>
      <w:tr w:rsidR="002028FA" w:rsidRPr="00575EBE" w14:paraId="5407E31F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D3D5AE5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34</w:t>
            </w:r>
          </w:p>
        </w:tc>
        <w:tc>
          <w:tcPr>
            <w:tcW w:w="1139" w:type="dxa"/>
            <w:vAlign w:val="center"/>
          </w:tcPr>
          <w:p w14:paraId="15D4DF82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24 (26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8F295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ypothetical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</w:p>
        </w:tc>
        <w:tc>
          <w:tcPr>
            <w:tcW w:w="1275" w:type="dxa"/>
            <w:vAlign w:val="center"/>
          </w:tcPr>
          <w:p w14:paraId="57CF8C39" w14:textId="3150232F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30A68B" w14:textId="5AB7CA0F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type I restriction enzyme, 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722374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C6BD68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</w:tr>
      <w:tr w:rsidR="002028FA" w:rsidRPr="00575EBE" w14:paraId="019EF73F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DA111AD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53</w:t>
            </w:r>
          </w:p>
        </w:tc>
        <w:tc>
          <w:tcPr>
            <w:tcW w:w="1139" w:type="dxa"/>
            <w:vAlign w:val="center"/>
          </w:tcPr>
          <w:p w14:paraId="372FE587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23 (25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85310D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rotein of unknown function DUF262</w:t>
            </w:r>
          </w:p>
        </w:tc>
        <w:tc>
          <w:tcPr>
            <w:tcW w:w="1275" w:type="dxa"/>
            <w:vAlign w:val="center"/>
          </w:tcPr>
          <w:p w14:paraId="3E217744" w14:textId="338DD118" w:rsidR="002028FA" w:rsidRPr="0028244F" w:rsidRDefault="002028FA" w:rsidP="00AB59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B7A4B9" w14:textId="50433A54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rotein of unknown function (DUF152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3747B8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C710A5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</w:tr>
      <w:tr w:rsidR="002028FA" w:rsidRPr="00653FB9" w14:paraId="20BCF6F9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A7FD06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14</w:t>
            </w:r>
          </w:p>
        </w:tc>
        <w:tc>
          <w:tcPr>
            <w:tcW w:w="1139" w:type="dxa"/>
            <w:vAlign w:val="center"/>
          </w:tcPr>
          <w:p w14:paraId="2469DE53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22 (24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82E73A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Uncharacterized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family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(UPF0149)</w:t>
            </w:r>
          </w:p>
        </w:tc>
        <w:tc>
          <w:tcPr>
            <w:tcW w:w="1275" w:type="dxa"/>
            <w:vAlign w:val="center"/>
          </w:tcPr>
          <w:p w14:paraId="2390DD82" w14:textId="1F7A2F3E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ED6414" w14:textId="24E941DF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251C18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B3B3D7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653FB9" w14:paraId="588B9AB5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5B6FDF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20</w:t>
            </w:r>
          </w:p>
        </w:tc>
        <w:tc>
          <w:tcPr>
            <w:tcW w:w="1139" w:type="dxa"/>
            <w:vAlign w:val="center"/>
          </w:tcPr>
          <w:p w14:paraId="2ADF8771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22 (24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5BD43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WYL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doma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contain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</w:p>
        </w:tc>
        <w:tc>
          <w:tcPr>
            <w:tcW w:w="1275" w:type="dxa"/>
            <w:vAlign w:val="center"/>
          </w:tcPr>
          <w:p w14:paraId="0105D562" w14:textId="366C95C9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A0A4Y3NDN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E822FB" w14:textId="078E815F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92E673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9FBFDD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575EBE" w14:paraId="73DA73F4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EBAFA2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39</w:t>
            </w:r>
          </w:p>
        </w:tc>
        <w:tc>
          <w:tcPr>
            <w:tcW w:w="1139" w:type="dxa"/>
            <w:vAlign w:val="center"/>
          </w:tcPr>
          <w:p w14:paraId="661A9ECD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22 (24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4AFE02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rotein of unknown function DUF262</w:t>
            </w:r>
          </w:p>
        </w:tc>
        <w:tc>
          <w:tcPr>
            <w:tcW w:w="1275" w:type="dxa"/>
            <w:vAlign w:val="center"/>
          </w:tcPr>
          <w:p w14:paraId="0C4A9C47" w14:textId="6B5B351B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FF5CE8" w14:textId="57D7C919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rotein of unknown function (DUF152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9C036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3A6494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</w:tr>
      <w:tr w:rsidR="002028FA" w:rsidRPr="00653FB9" w14:paraId="32E45BEF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E9F53CD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40</w:t>
            </w:r>
          </w:p>
        </w:tc>
        <w:tc>
          <w:tcPr>
            <w:tcW w:w="1139" w:type="dxa"/>
            <w:vAlign w:val="center"/>
          </w:tcPr>
          <w:p w14:paraId="615E9233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22 (24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1B873F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ypothetical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otein</w:t>
            </w:r>
            <w:proofErr w:type="spellEnd"/>
          </w:p>
        </w:tc>
        <w:tc>
          <w:tcPr>
            <w:tcW w:w="1275" w:type="dxa"/>
            <w:vAlign w:val="center"/>
          </w:tcPr>
          <w:p w14:paraId="09C079CB" w14:textId="698E6484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2031C3" w14:textId="255A06B8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21D053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41A266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  <w:tr w:rsidR="002028FA" w:rsidRPr="00575EBE" w14:paraId="562FB6CB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DA7B34A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25</w:t>
            </w:r>
          </w:p>
        </w:tc>
        <w:tc>
          <w:tcPr>
            <w:tcW w:w="1139" w:type="dxa"/>
            <w:vAlign w:val="center"/>
          </w:tcPr>
          <w:p w14:paraId="25962B6D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22 (24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0CACB9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rotein of unknown function DUF262</w:t>
            </w:r>
          </w:p>
        </w:tc>
        <w:tc>
          <w:tcPr>
            <w:tcW w:w="1275" w:type="dxa"/>
            <w:vAlign w:val="center"/>
          </w:tcPr>
          <w:p w14:paraId="69129D46" w14:textId="28908C5C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4AEA8F" w14:textId="380D1605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rotein of unknown function (DUF152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153003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DFC88B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</w:tr>
      <w:tr w:rsidR="002028FA" w:rsidRPr="00575EBE" w14:paraId="3D8F7C71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F846BAC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55</w:t>
            </w:r>
          </w:p>
        </w:tc>
        <w:tc>
          <w:tcPr>
            <w:tcW w:w="1139" w:type="dxa"/>
            <w:vAlign w:val="center"/>
          </w:tcPr>
          <w:p w14:paraId="1623B533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21 (23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EB27FC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rotein of unknown function DUF262</w:t>
            </w:r>
          </w:p>
        </w:tc>
        <w:tc>
          <w:tcPr>
            <w:tcW w:w="1275" w:type="dxa"/>
            <w:vAlign w:val="center"/>
          </w:tcPr>
          <w:p w14:paraId="4C5DAD94" w14:textId="647A7841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69F32C" w14:textId="0A287002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rotein of unknown function DUF2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A2A5F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C4E8E9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</w:tr>
      <w:tr w:rsidR="002028FA" w:rsidRPr="00653FB9" w14:paraId="7625C5D8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A5CAA0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32</w:t>
            </w:r>
          </w:p>
        </w:tc>
        <w:tc>
          <w:tcPr>
            <w:tcW w:w="1139" w:type="dxa"/>
            <w:vAlign w:val="center"/>
          </w:tcPr>
          <w:p w14:paraId="275B3238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19 (21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A25CDE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_tradnl"/>
              </w:rPr>
              <w:t>Znf</w:t>
            </w:r>
            <w:proofErr w:type="spellEnd"/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_tradnl"/>
              </w:rPr>
              <w:t>/</w:t>
            </w:r>
            <w:proofErr w:type="spellStart"/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_tradnl"/>
              </w:rPr>
              <w:t>thioredoxin_put</w:t>
            </w:r>
            <w:proofErr w:type="spellEnd"/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_tradnl"/>
              </w:rPr>
              <w:t xml:space="preserve"> domain-containing protein</w:t>
            </w:r>
          </w:p>
        </w:tc>
        <w:tc>
          <w:tcPr>
            <w:tcW w:w="1275" w:type="dxa"/>
            <w:vAlign w:val="center"/>
          </w:tcPr>
          <w:p w14:paraId="5DA5CF87" w14:textId="65B3859E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Q9A67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D19847" w14:textId="40D8F11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CB975C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7A8DC6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</w:tr>
      <w:tr w:rsidR="002028FA" w:rsidRPr="00575EBE" w14:paraId="621C65BE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223E4E2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lastRenderedPageBreak/>
              <w:t>group_27</w:t>
            </w:r>
          </w:p>
        </w:tc>
        <w:tc>
          <w:tcPr>
            <w:tcW w:w="1139" w:type="dxa"/>
            <w:vAlign w:val="center"/>
          </w:tcPr>
          <w:p w14:paraId="56107DDA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16 (17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B90689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Type I restriction modification enzyme</w:t>
            </w:r>
          </w:p>
        </w:tc>
        <w:tc>
          <w:tcPr>
            <w:tcW w:w="1275" w:type="dxa"/>
            <w:vAlign w:val="center"/>
          </w:tcPr>
          <w:p w14:paraId="4338A33C" w14:textId="3319D8B0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Q8R9Q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3C96A7" w14:textId="3D175585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Type I restriction modification DNA specificity doma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6C5930" w14:textId="77777777" w:rsidR="002028FA" w:rsidRPr="0028244F" w:rsidRDefault="00575EBE" w:rsidP="002028FA">
            <w:pPr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lang w:eastAsia="es-ES_tradnl"/>
              </w:rPr>
            </w:pPr>
            <w:hyperlink r:id="rId9" w:tgtFrame="_blank" w:history="1">
              <w:r w:rsidR="002028FA" w:rsidRPr="0028244F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  <w:lang w:eastAsia="es-ES_tradnl"/>
                </w:rPr>
                <w:t>K01154</w:t>
              </w:r>
            </w:hyperlink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A65C15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hsdS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; type I restriction enzyme, S subunit [EC:3.1.21.3]</w:t>
            </w:r>
          </w:p>
        </w:tc>
      </w:tr>
      <w:tr w:rsidR="002028FA" w:rsidRPr="00653FB9" w14:paraId="2DC4A2AC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67809A1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roup_29</w:t>
            </w:r>
          </w:p>
        </w:tc>
        <w:tc>
          <w:tcPr>
            <w:tcW w:w="1139" w:type="dxa"/>
            <w:vAlign w:val="center"/>
          </w:tcPr>
          <w:p w14:paraId="76165CFF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16 (17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FA980C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IS3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family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transposase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ISEam1</w:t>
            </w:r>
          </w:p>
        </w:tc>
        <w:tc>
          <w:tcPr>
            <w:tcW w:w="1275" w:type="dxa"/>
            <w:vAlign w:val="center"/>
          </w:tcPr>
          <w:p w14:paraId="675137EA" w14:textId="019AAD0F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A0A0G3QIX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A7F679" w14:textId="6EDB1F6B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Transposas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A7724D" w14:textId="77777777" w:rsidR="002028FA" w:rsidRPr="0028244F" w:rsidRDefault="00575EBE" w:rsidP="002028FA">
            <w:pPr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lang w:eastAsia="es-ES_tradnl"/>
              </w:rPr>
            </w:pPr>
            <w:hyperlink r:id="rId10" w:tgtFrame="_blank" w:history="1">
              <w:r w:rsidR="002028FA" w:rsidRPr="0028244F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  <w:lang w:eastAsia="es-ES_tradnl"/>
                </w:rPr>
                <w:t>K07483</w:t>
              </w:r>
            </w:hyperlink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D8AEA5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transposase</w:t>
            </w:r>
            <w:proofErr w:type="spellEnd"/>
          </w:p>
        </w:tc>
      </w:tr>
      <w:tr w:rsidR="002028FA" w:rsidRPr="00653FB9" w14:paraId="6E0B2F84" w14:textId="77777777" w:rsidTr="00D16ABF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A16C62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insK</w:t>
            </w:r>
            <w:proofErr w:type="spellEnd"/>
          </w:p>
        </w:tc>
        <w:tc>
          <w:tcPr>
            <w:tcW w:w="1139" w:type="dxa"/>
            <w:vAlign w:val="center"/>
          </w:tcPr>
          <w:p w14:paraId="2AC7EBE1" w14:textId="77777777" w:rsidR="002028FA" w:rsidRPr="00653FB9" w:rsidRDefault="002028FA" w:rsidP="002028F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3FB9">
              <w:rPr>
                <w:rFonts w:ascii="Arial" w:hAnsi="Arial" w:cs="Arial"/>
                <w:color w:val="000000" w:themeColor="text1"/>
                <w:sz w:val="18"/>
                <w:szCs w:val="18"/>
              </w:rPr>
              <w:t>78 (16%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B0EF61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IS3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family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transposase</w:t>
            </w:r>
            <w:proofErr w:type="spellEnd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ISEc14</w:t>
            </w:r>
          </w:p>
        </w:tc>
        <w:tc>
          <w:tcPr>
            <w:tcW w:w="1275" w:type="dxa"/>
            <w:vAlign w:val="center"/>
          </w:tcPr>
          <w:p w14:paraId="3B08C9F2" w14:textId="25EDD91D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28244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_tradnl"/>
              </w:rPr>
              <w:t>T0PD6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DC3181" w14:textId="31DB0984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8244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silverD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6416D3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CC8B3F" w14:textId="77777777" w:rsidR="002028FA" w:rsidRPr="0028244F" w:rsidRDefault="002028FA" w:rsidP="002028F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</w:tr>
    </w:tbl>
    <w:p w14:paraId="3E2AC43A" w14:textId="77777777" w:rsidR="005C54D6" w:rsidRDefault="005C54D6">
      <w:pPr>
        <w:rPr>
          <w:sz w:val="18"/>
          <w:szCs w:val="18"/>
        </w:rPr>
      </w:pPr>
    </w:p>
    <w:p w14:paraId="09B6C6DB" w14:textId="6E2EC8E9" w:rsidR="003B0AB1" w:rsidRPr="005A7A1C" w:rsidRDefault="003B0AB1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5A7A1C">
        <w:rPr>
          <w:rFonts w:ascii="Arial" w:hAnsi="Arial" w:cs="Arial"/>
          <w:b/>
          <w:bCs/>
          <w:sz w:val="18"/>
          <w:szCs w:val="18"/>
          <w:lang w:val="en-US"/>
        </w:rPr>
        <w:t xml:space="preserve">Table </w:t>
      </w:r>
      <w:r w:rsidR="00D16ABF">
        <w:rPr>
          <w:rFonts w:ascii="Arial" w:hAnsi="Arial" w:cs="Arial"/>
          <w:b/>
          <w:bCs/>
          <w:sz w:val="18"/>
          <w:szCs w:val="18"/>
          <w:lang w:val="en-US"/>
        </w:rPr>
        <w:t>S</w:t>
      </w:r>
      <w:r w:rsidRPr="005A7A1C">
        <w:rPr>
          <w:rFonts w:ascii="Arial" w:hAnsi="Arial" w:cs="Arial"/>
          <w:b/>
          <w:bCs/>
          <w:sz w:val="18"/>
          <w:szCs w:val="18"/>
          <w:lang w:val="en-US"/>
        </w:rPr>
        <w:t xml:space="preserve">3. Functional characterization of </w:t>
      </w:r>
      <w:r w:rsidR="00D16ABF">
        <w:rPr>
          <w:rFonts w:ascii="Arial" w:hAnsi="Arial" w:cs="Arial"/>
          <w:b/>
          <w:bCs/>
          <w:sz w:val="18"/>
          <w:szCs w:val="18"/>
          <w:lang w:val="en-US"/>
        </w:rPr>
        <w:t>the most</w:t>
      </w:r>
      <w:r w:rsidRPr="005A7A1C">
        <w:rPr>
          <w:rFonts w:ascii="Arial" w:hAnsi="Arial" w:cs="Arial"/>
          <w:b/>
          <w:bCs/>
          <w:sz w:val="18"/>
          <w:szCs w:val="18"/>
          <w:lang w:val="en-US"/>
        </w:rPr>
        <w:t xml:space="preserve"> common </w:t>
      </w:r>
      <w:proofErr w:type="spellStart"/>
      <w:r w:rsidRPr="005A7A1C">
        <w:rPr>
          <w:rFonts w:ascii="Arial" w:hAnsi="Arial" w:cs="Arial"/>
          <w:b/>
          <w:bCs/>
          <w:sz w:val="18"/>
          <w:szCs w:val="18"/>
          <w:lang w:val="en-US"/>
        </w:rPr>
        <w:t>pipolin</w:t>
      </w:r>
      <w:proofErr w:type="spellEnd"/>
      <w:r w:rsidRPr="005A7A1C">
        <w:rPr>
          <w:rFonts w:ascii="Arial" w:hAnsi="Arial" w:cs="Arial"/>
          <w:b/>
          <w:bCs/>
          <w:sz w:val="18"/>
          <w:szCs w:val="18"/>
          <w:lang w:val="en-US"/>
        </w:rPr>
        <w:t xml:space="preserve"> genes.</w:t>
      </w:r>
    </w:p>
    <w:p w14:paraId="43F7749C" w14:textId="170693A4" w:rsidR="003B0AB1" w:rsidRPr="005A7A1C" w:rsidRDefault="00653FB9">
      <w:pPr>
        <w:rPr>
          <w:rFonts w:ascii="Arial" w:hAnsi="Arial" w:cs="Arial"/>
          <w:sz w:val="18"/>
          <w:szCs w:val="18"/>
          <w:lang w:val="en-US"/>
        </w:rPr>
      </w:pPr>
      <w:r w:rsidRPr="005A7A1C">
        <w:rPr>
          <w:rFonts w:ascii="Arial" w:hAnsi="Arial" w:cs="Arial"/>
          <w:sz w:val="18"/>
          <w:szCs w:val="18"/>
          <w:lang w:val="en-US"/>
        </w:rPr>
        <w:t>Annotation of g</w:t>
      </w:r>
      <w:r w:rsidR="003B0AB1" w:rsidRPr="005A7A1C">
        <w:rPr>
          <w:rFonts w:ascii="Arial" w:hAnsi="Arial" w:cs="Arial"/>
          <w:sz w:val="18"/>
          <w:szCs w:val="18"/>
          <w:lang w:val="en-US"/>
        </w:rPr>
        <w:t xml:space="preserve">enes from </w:t>
      </w:r>
      <w:proofErr w:type="spellStart"/>
      <w:r w:rsidR="003B0AB1" w:rsidRPr="005A7A1C">
        <w:rPr>
          <w:rFonts w:ascii="Arial" w:hAnsi="Arial" w:cs="Arial"/>
          <w:sz w:val="18"/>
          <w:szCs w:val="18"/>
          <w:lang w:val="en-US"/>
        </w:rPr>
        <w:t>Roary</w:t>
      </w:r>
      <w:proofErr w:type="spellEnd"/>
      <w:r w:rsidR="00AB59FB">
        <w:rPr>
          <w:rFonts w:ascii="Arial" w:hAnsi="Arial" w:cs="Arial"/>
          <w:sz w:val="18"/>
          <w:szCs w:val="18"/>
          <w:lang w:val="en-US"/>
        </w:rPr>
        <w:t xml:space="preserve"> shell-</w:t>
      </w:r>
      <w:r w:rsidR="003B0AB1" w:rsidRPr="005A7A1C">
        <w:rPr>
          <w:rFonts w:ascii="Arial" w:hAnsi="Arial" w:cs="Arial"/>
          <w:sz w:val="18"/>
          <w:szCs w:val="18"/>
          <w:lang w:val="en-US"/>
        </w:rPr>
        <w:t xml:space="preserve">genome </w:t>
      </w:r>
      <w:r w:rsidRPr="005A7A1C">
        <w:rPr>
          <w:rFonts w:ascii="Arial" w:hAnsi="Arial" w:cs="Arial"/>
          <w:sz w:val="18"/>
          <w:szCs w:val="18"/>
          <w:lang w:val="en-US"/>
        </w:rPr>
        <w:t xml:space="preserve">(present in more than 15% of </w:t>
      </w:r>
      <w:proofErr w:type="spellStart"/>
      <w:r w:rsidRPr="005A7A1C">
        <w:rPr>
          <w:rFonts w:ascii="Arial" w:hAnsi="Arial" w:cs="Arial"/>
          <w:sz w:val="18"/>
          <w:szCs w:val="18"/>
          <w:lang w:val="en-US"/>
        </w:rPr>
        <w:t>pipolins</w:t>
      </w:r>
      <w:proofErr w:type="spellEnd"/>
      <w:r w:rsidRPr="005A7A1C">
        <w:rPr>
          <w:rFonts w:ascii="Arial" w:hAnsi="Arial" w:cs="Arial"/>
          <w:sz w:val="18"/>
          <w:szCs w:val="18"/>
          <w:lang w:val="en-US"/>
        </w:rPr>
        <w:t xml:space="preserve">) is indicated. Functional groups in </w:t>
      </w:r>
      <w:proofErr w:type="spellStart"/>
      <w:r w:rsidRPr="005A7A1C">
        <w:rPr>
          <w:rFonts w:ascii="Arial" w:hAnsi="Arial" w:cs="Arial"/>
          <w:sz w:val="18"/>
          <w:szCs w:val="18"/>
          <w:lang w:val="en-US"/>
        </w:rPr>
        <w:t>eggNOG</w:t>
      </w:r>
      <w:proofErr w:type="spellEnd"/>
      <w:r w:rsidRPr="005A7A1C">
        <w:rPr>
          <w:rFonts w:ascii="Arial" w:hAnsi="Arial" w:cs="Arial"/>
          <w:sz w:val="18"/>
          <w:szCs w:val="18"/>
          <w:lang w:val="en-US"/>
        </w:rPr>
        <w:t xml:space="preserve"> and KEGG databases, as well as </w:t>
      </w:r>
      <w:proofErr w:type="spellStart"/>
      <w:r w:rsidRPr="005A7A1C">
        <w:rPr>
          <w:rFonts w:ascii="Arial" w:hAnsi="Arial" w:cs="Arial"/>
          <w:sz w:val="18"/>
          <w:szCs w:val="18"/>
          <w:lang w:val="en-US"/>
        </w:rPr>
        <w:t>HHPred</w:t>
      </w:r>
      <w:proofErr w:type="spellEnd"/>
      <w:r w:rsidRPr="005A7A1C">
        <w:rPr>
          <w:rFonts w:ascii="Arial" w:hAnsi="Arial" w:cs="Arial"/>
          <w:sz w:val="18"/>
          <w:szCs w:val="18"/>
          <w:lang w:val="en-US"/>
        </w:rPr>
        <w:t xml:space="preserve"> searches were also performed for a detailed functional characterization.</w:t>
      </w:r>
      <w:r w:rsidR="00575EBE">
        <w:rPr>
          <w:rFonts w:ascii="Arial" w:hAnsi="Arial" w:cs="Arial"/>
          <w:sz w:val="18"/>
          <w:szCs w:val="18"/>
          <w:lang w:val="en-US"/>
        </w:rPr>
        <w:t xml:space="preserve"> See Methods for details.</w:t>
      </w:r>
    </w:p>
    <w:sectPr w:rsidR="003B0AB1" w:rsidRPr="005A7A1C" w:rsidSect="009309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D6A"/>
    <w:rsid w:val="00030DDD"/>
    <w:rsid w:val="000F5993"/>
    <w:rsid w:val="001C3D6A"/>
    <w:rsid w:val="001F6E9E"/>
    <w:rsid w:val="002028FA"/>
    <w:rsid w:val="0028244F"/>
    <w:rsid w:val="003B0AB1"/>
    <w:rsid w:val="00522497"/>
    <w:rsid w:val="00575EBE"/>
    <w:rsid w:val="005A7A1C"/>
    <w:rsid w:val="005C54D6"/>
    <w:rsid w:val="00653FB9"/>
    <w:rsid w:val="006D6AA1"/>
    <w:rsid w:val="007A03E1"/>
    <w:rsid w:val="007D59A4"/>
    <w:rsid w:val="008B3E8A"/>
    <w:rsid w:val="008F0636"/>
    <w:rsid w:val="00930983"/>
    <w:rsid w:val="00A52396"/>
    <w:rsid w:val="00A8649E"/>
    <w:rsid w:val="00AB59FB"/>
    <w:rsid w:val="00AC5448"/>
    <w:rsid w:val="00D16ABF"/>
    <w:rsid w:val="00D30437"/>
    <w:rsid w:val="00D8735E"/>
    <w:rsid w:val="00E8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B8ADA"/>
  <w15:chartTrackingRefBased/>
  <w15:docId w15:val="{9DFA2DA6-6F7A-6447-A94E-B32F8EF04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8244F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A5239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30437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0437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9309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3098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3098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3098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309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4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egg.jp/dbget-bin/www_bget?ko:K0748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kegg.jp/dbget-bin/www_bget?ko:K07039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egg.jp/dbget-bin/www_bget?ko:K01153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kegg.jp/dbget-bin/www_bget?ko:K07043" TargetMode="External"/><Relationship Id="rId10" Type="http://schemas.openxmlformats.org/officeDocument/2006/relationships/hyperlink" Target="https://www.kegg.jp/dbget-bin/www_bget?ko:K07483" TargetMode="External"/><Relationship Id="rId4" Type="http://schemas.openxmlformats.org/officeDocument/2006/relationships/hyperlink" Target="https://www.kegg.jp/dbget-bin/www_bget?ko:K03427" TargetMode="External"/><Relationship Id="rId9" Type="http://schemas.openxmlformats.org/officeDocument/2006/relationships/hyperlink" Target="https://www.kegg.jp/dbget-bin/www_bget?ko:K01154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610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esto Redrejo Rodriguez</dc:creator>
  <cp:keywords/>
  <dc:description/>
  <cp:lastModifiedBy>Modesto Redrejo Rodriguez</cp:lastModifiedBy>
  <cp:revision>10</cp:revision>
  <dcterms:created xsi:type="dcterms:W3CDTF">2020-03-20T08:52:00Z</dcterms:created>
  <dcterms:modified xsi:type="dcterms:W3CDTF">2020-06-15T13:49:00Z</dcterms:modified>
</cp:coreProperties>
</file>